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81"/>
        <w:tblW w:w="9797" w:type="dxa"/>
        <w:tblLook w:val="04A0"/>
      </w:tblPr>
      <w:tblGrid>
        <w:gridCol w:w="1809"/>
        <w:gridCol w:w="7138"/>
        <w:gridCol w:w="850"/>
      </w:tblGrid>
      <w:tr w:rsidR="00CC4A0C" w:rsidRPr="00584A65" w:rsidTr="00AF1B6C">
        <w:trPr>
          <w:trHeight w:val="300"/>
        </w:trPr>
        <w:tc>
          <w:tcPr>
            <w:tcW w:w="1809" w:type="dxa"/>
            <w:tcBorders>
              <w:bottom w:val="single" w:sz="4" w:space="0" w:color="000000" w:themeColor="text1"/>
            </w:tcBorders>
            <w:noWrap/>
            <w:hideMark/>
          </w:tcPr>
          <w:p w:rsidR="00CC4A0C" w:rsidRPr="00584A65" w:rsidRDefault="00666E7A" w:rsidP="00AF1B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84A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7138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</w:pPr>
            <w:r w:rsidRPr="00584A65"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  <w:t>Attribute</w:t>
            </w:r>
          </w:p>
        </w:tc>
        <w:tc>
          <w:tcPr>
            <w:tcW w:w="850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</w:pPr>
            <w:r w:rsidRPr="00584A65"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  <w:t>Weight</w:t>
            </w:r>
          </w:p>
        </w:tc>
      </w:tr>
      <w:tr w:rsidR="00CC4A0C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15EA">
              <w:rPr>
                <w:rFonts w:ascii="Times New Roman" w:eastAsia="Times New Roman" w:hAnsi="Times New Roman" w:cs="Times New Roman"/>
                <w:color w:val="000000"/>
              </w:rPr>
              <w:t>PCA</w:t>
            </w:r>
          </w:p>
        </w:tc>
        <w:tc>
          <w:tcPr>
            <w:tcW w:w="7138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PDIA5</w:t>
            </w:r>
          </w:p>
        </w:tc>
        <w:tc>
          <w:tcPr>
            <w:tcW w:w="850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C4A0C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IGFBP2</w:t>
            </w:r>
            <w:r w:rsidR="00FD75FE" w:rsidRPr="00584A65">
              <w:rPr>
                <w:rFonts w:ascii="Times New Roman" w:eastAsia="Times New Roman" w:hAnsi="Times New Roman" w:cs="Times New Roman"/>
                <w:color w:val="000000"/>
              </w:rPr>
              <w:t>, MRM1, SPNS1, EIF4A1</w:t>
            </w:r>
          </w:p>
        </w:tc>
        <w:tc>
          <w:tcPr>
            <w:tcW w:w="850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CC4A0C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AK1</w:t>
            </w:r>
            <w:r w:rsidR="00FD75FE" w:rsidRPr="00584A65">
              <w:rPr>
                <w:rFonts w:ascii="Times New Roman" w:eastAsia="Times New Roman" w:hAnsi="Times New Roman" w:cs="Times New Roman"/>
                <w:color w:val="000000"/>
              </w:rPr>
              <w:t>, C1D, BRWD1,  NPC2, FTH1, FTH1, PSMC4, TNNC1, OAT</w:t>
            </w:r>
          </w:p>
        </w:tc>
        <w:tc>
          <w:tcPr>
            <w:tcW w:w="850" w:type="dxa"/>
            <w:noWrap/>
            <w:hideMark/>
          </w:tcPr>
          <w:p w:rsidR="00CC4A0C" w:rsidRPr="00584A65" w:rsidRDefault="00CC4A0C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IMMT, LEO1, ACAT2, VAMP8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TAGLN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HDAC3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Relief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USP12,  IFRD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Uncertainty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USP1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CAPZA2, PSMC4,  PDE6D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Gini Index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 xml:space="preserve">FIS1, EIF4B, 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RPLP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CTNNB1, ELOF1, SEC61A1, DDX5, KDELR2, HDAC3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ALPL, DDR1, PRDX1, USP12, GCLC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Chi Squared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USP1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PDE6D, CAPZA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SCARB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Deviation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TNNC1, HGF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FIS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IGFBP2, BRWD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RWDD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PDIA5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Rule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 xml:space="preserve">FIS1, IGFBP2, BRWD1, RWDD1, C1D, PLA2G1B, MRM1, </w:t>
            </w:r>
            <w:r w:rsidR="005677E7" w:rsidRPr="00584A65">
              <w:rPr>
                <w:rFonts w:ascii="Times New Roman" w:eastAsia="Times New Roman" w:hAnsi="Times New Roman" w:cs="Times New Roman"/>
                <w:color w:val="000000"/>
              </w:rPr>
              <w:t>EIF4A1, LDHA, ALAS2, LMNA, SPNS1, NPC2, ACAT2,  SCARB1, STMN1, MESDC2, LEO1, GAK, OAT, IGJ, AUP1, IMMT, SLC35C2, C1QB, CCDC22, EIF5A, PSMD6, AKR1B1, CTSH, PPIA, C1QBP, DPP3, UQCRC1, USP12, PLP2, VAMP8, RPL27, CXCR4, UHRF1, COL6A2, CNOT7, CCT4, HSPB1, ACTR1A, PLD3, ATP5G3, IGFBP6, B4GALT2, LGTN, NUDT2, RPL24, ADD3, NR2F1, DDX56, GSTP1,  POMT1, IFRD2, OGT, MYL2, SFMBT1, FOS, SPAG7, POLE3, SF1, NDUFV3, RPS28, AHCY, PNPLA6, PPP2CA, VPS25, SMARCB1, CLU, RPL18A, CTSZ, NR4A1, UQCRC2, PPIB, RPL10, C1S,  CLDN3, CLIC1, SP1, CTSA, YY1, DNPEP, NFKBIA, ELOVL5, PLXNA2, CSNK1A1, ATP5G1, NUDCD2, CD44, PDE6D, RAP1GDS1, CCT6A, XDH, GLTSCR2, RPLP2,  NAGK, NUBP2, LPL, PIM1, DAZAP2, SNW1, TEX261, ADSL, EEF1B2, OGN, POMGNT1, ADRBK1, C3, NFIA, RBMS1, ARHGAP29, METAP2, DRG1, EHF, RPS12, MTCH1, GHITM, PRDX2, SCG5, DERL1, GPAA1, FOLR2, RPS25, TKT, FLNA, G6PD, FGD1, AP3B1, PSEN2, SEC61A1, HGF, SLC39A7, LUM, PRDX5, FUS, ELOF1, DDX50, CTNNB1, ATP2C1, KDELR2, SLC25A11, CTSC, SPRY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Info Gain Ratio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RPLP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  <w:r w:rsidR="005677E7" w:rsidRPr="00584A65">
              <w:rPr>
                <w:rFonts w:ascii="Times New Roman" w:eastAsia="Times New Roman" w:hAnsi="Times New Roman" w:cs="Times New Roman"/>
                <w:color w:val="000000"/>
              </w:rPr>
              <w:t>, DDR1, EIF4B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KDELR2</w:t>
            </w:r>
            <w:r w:rsidR="005677E7" w:rsidRPr="00584A65">
              <w:rPr>
                <w:rFonts w:ascii="Times New Roman" w:eastAsia="Times New Roman" w:hAnsi="Times New Roman" w:cs="Times New Roman"/>
                <w:color w:val="000000"/>
              </w:rPr>
              <w:t>, HDAC3, DDX5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FIS1</w:t>
            </w:r>
            <w:r w:rsidR="005677E7" w:rsidRPr="00584A65">
              <w:rPr>
                <w:rFonts w:ascii="Times New Roman" w:eastAsia="Times New Roman" w:hAnsi="Times New Roman" w:cs="Times New Roman"/>
                <w:color w:val="000000"/>
              </w:rPr>
              <w:t>, EMP3, TNNC1, IFRD2, PDE6D, SEC61A1, ELOF1, DDX50, PRDX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fo Gain</w:t>
            </w: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RPLP2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FIS1</w:t>
            </w:r>
            <w:r w:rsidR="005677E7" w:rsidRPr="00584A65">
              <w:rPr>
                <w:rFonts w:ascii="Times New Roman" w:eastAsia="Times New Roman" w:hAnsi="Times New Roman" w:cs="Times New Roman"/>
                <w:color w:val="000000"/>
              </w:rPr>
              <w:t>, EIF4B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KDELR2</w:t>
            </w:r>
            <w:r w:rsidR="005677E7" w:rsidRPr="00584A65">
              <w:rPr>
                <w:rFonts w:ascii="Times New Roman" w:eastAsia="Times New Roman" w:hAnsi="Times New Roman" w:cs="Times New Roman"/>
                <w:color w:val="000000"/>
              </w:rPr>
              <w:t>, HDAC3, DDX5, CTNNB1, DDR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FD75FE" w:rsidRPr="00584A65" w:rsidTr="00AF1B6C">
        <w:trPr>
          <w:trHeight w:val="300"/>
        </w:trPr>
        <w:tc>
          <w:tcPr>
            <w:tcW w:w="1809" w:type="dxa"/>
            <w:tcBorders>
              <w:top w:val="nil"/>
            </w:tcBorders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8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SEC61A1</w:t>
            </w:r>
            <w:r w:rsidR="005677E7" w:rsidRPr="00584A6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5677E7" w:rsidRPr="00584A65">
              <w:rPr>
                <w:rFonts w:ascii="Times New Roman" w:eastAsia="Times New Roman" w:hAnsi="Times New Roman" w:cs="Times New Roman"/>
                <w:sz w:val="20"/>
                <w:szCs w:val="20"/>
              </w:rPr>
              <w:t>ELOF1</w:t>
            </w:r>
          </w:p>
        </w:tc>
        <w:tc>
          <w:tcPr>
            <w:tcW w:w="850" w:type="dxa"/>
            <w:noWrap/>
            <w:hideMark/>
          </w:tcPr>
          <w:p w:rsidR="00FD75FE" w:rsidRPr="00584A65" w:rsidRDefault="00FD75FE" w:rsidP="00AF1B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A65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</w:tbl>
    <w:p w:rsidR="00CC4A0C" w:rsidRDefault="00CC4A0C"/>
    <w:sectPr w:rsidR="00CC4A0C" w:rsidSect="00342C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EB9" w:rsidRDefault="00CE5EB9" w:rsidP="00AF1B6C">
      <w:pPr>
        <w:spacing w:after="0" w:line="240" w:lineRule="auto"/>
      </w:pPr>
      <w:r>
        <w:separator/>
      </w:r>
    </w:p>
  </w:endnote>
  <w:endnote w:type="continuationSeparator" w:id="0">
    <w:p w:rsidR="00CE5EB9" w:rsidRDefault="00CE5EB9" w:rsidP="00AF1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B6C" w:rsidRDefault="00AF1B6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B6C" w:rsidRDefault="00AF1B6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B6C" w:rsidRDefault="00AF1B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EB9" w:rsidRDefault="00CE5EB9" w:rsidP="00AF1B6C">
      <w:pPr>
        <w:spacing w:after="0" w:line="240" w:lineRule="auto"/>
      </w:pPr>
      <w:r>
        <w:separator/>
      </w:r>
    </w:p>
  </w:footnote>
  <w:footnote w:type="continuationSeparator" w:id="0">
    <w:p w:rsidR="00CE5EB9" w:rsidRDefault="00CE5EB9" w:rsidP="00AF1B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B6C" w:rsidRDefault="00AF1B6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B6C" w:rsidRPr="00AF1B6C" w:rsidRDefault="00AF1B6C" w:rsidP="00AF1B6C">
    <w:pPr>
      <w:pStyle w:val="Header"/>
      <w:rPr>
        <w:color w:val="000000" w:themeColor="text1"/>
      </w:rPr>
    </w:pPr>
    <w:r w:rsidRPr="00AF1B6C">
      <w:rPr>
        <w:rFonts w:asciiTheme="majorBidi" w:hAnsiTheme="majorBidi" w:cstheme="majorBidi"/>
        <w:color w:val="000000" w:themeColor="text1"/>
      </w:rPr>
      <w:t>Table S1: The result of application of 10 different attribute weighting algorithms for Bovin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B6C" w:rsidRDefault="00AF1B6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C4A0C"/>
    <w:rsid w:val="000D7B98"/>
    <w:rsid w:val="00274008"/>
    <w:rsid w:val="00342C49"/>
    <w:rsid w:val="005677E7"/>
    <w:rsid w:val="00584A65"/>
    <w:rsid w:val="005B345E"/>
    <w:rsid w:val="005E6D28"/>
    <w:rsid w:val="00666E7A"/>
    <w:rsid w:val="006B111D"/>
    <w:rsid w:val="006F75CA"/>
    <w:rsid w:val="007609C9"/>
    <w:rsid w:val="008749EF"/>
    <w:rsid w:val="00917FCF"/>
    <w:rsid w:val="00A558FC"/>
    <w:rsid w:val="00AF1B6C"/>
    <w:rsid w:val="00B315EA"/>
    <w:rsid w:val="00B55970"/>
    <w:rsid w:val="00C21889"/>
    <w:rsid w:val="00C3587C"/>
    <w:rsid w:val="00C377C9"/>
    <w:rsid w:val="00C5293D"/>
    <w:rsid w:val="00C94239"/>
    <w:rsid w:val="00CC4A0C"/>
    <w:rsid w:val="00CE5EB9"/>
    <w:rsid w:val="00EE5187"/>
    <w:rsid w:val="00FC263F"/>
    <w:rsid w:val="00FD1677"/>
    <w:rsid w:val="00FD7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A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F1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1B6C"/>
  </w:style>
  <w:style w:type="paragraph" w:styleId="Footer">
    <w:name w:val="footer"/>
    <w:basedOn w:val="Normal"/>
    <w:link w:val="FooterChar"/>
    <w:uiPriority w:val="99"/>
    <w:semiHidden/>
    <w:unhideWhenUsed/>
    <w:rsid w:val="00AF1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1B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91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C58E5C4A-6677-4207-985F-9545565D70A9}"/>
</file>

<file path=customXml/itemProps2.xml><?xml version="1.0" encoding="utf-8"?>
<ds:datastoreItem xmlns:ds="http://schemas.openxmlformats.org/officeDocument/2006/customXml" ds:itemID="{66D395A5-3270-4746-8DC8-31367431C37C}"/>
</file>

<file path=customXml/itemProps3.xml><?xml version="1.0" encoding="utf-8"?>
<ds:datastoreItem xmlns:ds="http://schemas.openxmlformats.org/officeDocument/2006/customXml" ds:itemID="{D17768BB-5A60-4897-8B0E-AE1D803094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9</cp:revision>
  <dcterms:created xsi:type="dcterms:W3CDTF">2017-10-11T07:14:00Z</dcterms:created>
  <dcterms:modified xsi:type="dcterms:W3CDTF">2017-10-2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